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4EF" w:rsidRDefault="00586FCC" w:rsidP="00FE24EF">
      <w:pPr>
        <w:spacing w:line="240" w:lineRule="auto"/>
        <w:jc w:val="both"/>
        <w:rPr>
          <w:b/>
          <w:bCs/>
          <w:sz w:val="24"/>
          <w:szCs w:val="24"/>
        </w:rPr>
      </w:pPr>
      <w:proofErr w:type="gramStart"/>
      <w:r w:rsidRPr="00A42E77">
        <w:rPr>
          <w:b/>
          <w:bCs/>
          <w:sz w:val="24"/>
          <w:szCs w:val="24"/>
        </w:rPr>
        <w:t xml:space="preserve">Supplemental table </w:t>
      </w:r>
      <w:r w:rsidR="00DB5B88" w:rsidRPr="00A42E77">
        <w:rPr>
          <w:b/>
          <w:bCs/>
          <w:sz w:val="24"/>
          <w:szCs w:val="24"/>
        </w:rPr>
        <w:t>2</w:t>
      </w:r>
      <w:r w:rsidR="00602773">
        <w:rPr>
          <w:b/>
          <w:bCs/>
          <w:sz w:val="24"/>
          <w:szCs w:val="24"/>
        </w:rPr>
        <w:t>.</w:t>
      </w:r>
      <w:proofErr w:type="gramEnd"/>
      <w:r w:rsidR="00DB5B88" w:rsidRPr="00A42E77">
        <w:rPr>
          <w:b/>
          <w:bCs/>
          <w:sz w:val="24"/>
          <w:szCs w:val="24"/>
        </w:rPr>
        <w:t xml:space="preserve"> </w:t>
      </w:r>
      <w:r w:rsidR="00A76987">
        <w:rPr>
          <w:b/>
          <w:bCs/>
          <w:sz w:val="24"/>
          <w:szCs w:val="24"/>
        </w:rPr>
        <w:t>R</w:t>
      </w:r>
      <w:r w:rsidR="00602773">
        <w:rPr>
          <w:b/>
          <w:bCs/>
          <w:sz w:val="24"/>
          <w:szCs w:val="24"/>
        </w:rPr>
        <w:t xml:space="preserve">hythm parameters in </w:t>
      </w:r>
      <w:r w:rsidR="00A76987">
        <w:rPr>
          <w:b/>
          <w:bCs/>
          <w:sz w:val="24"/>
          <w:szCs w:val="24"/>
        </w:rPr>
        <w:t xml:space="preserve">running wheel animal’s activity </w:t>
      </w:r>
      <w:r w:rsidR="00602773">
        <w:rPr>
          <w:b/>
          <w:bCs/>
          <w:sz w:val="24"/>
          <w:szCs w:val="24"/>
        </w:rPr>
        <w:t>from control</w:t>
      </w:r>
      <w:r w:rsidR="00923482">
        <w:rPr>
          <w:b/>
          <w:bCs/>
          <w:sz w:val="24"/>
          <w:szCs w:val="24"/>
        </w:rPr>
        <w:t xml:space="preserve"> (L/D)</w:t>
      </w:r>
      <w:r w:rsidR="00602773">
        <w:rPr>
          <w:b/>
          <w:bCs/>
          <w:sz w:val="24"/>
          <w:szCs w:val="24"/>
        </w:rPr>
        <w:t xml:space="preserve"> and </w:t>
      </w:r>
      <w:r w:rsidR="00923482">
        <w:rPr>
          <w:b/>
          <w:bCs/>
          <w:sz w:val="24"/>
          <w:szCs w:val="24"/>
        </w:rPr>
        <w:t>rats exposed to constant light regime (L/L)</w:t>
      </w:r>
      <w:r w:rsidR="00602773" w:rsidRPr="00A42E77">
        <w:rPr>
          <w:b/>
          <w:bCs/>
          <w:sz w:val="24"/>
          <w:szCs w:val="24"/>
        </w:rPr>
        <w:t xml:space="preserve"> </w:t>
      </w:r>
      <w:r w:rsidR="00A42E77" w:rsidRPr="00A42E77">
        <w:rPr>
          <w:b/>
          <w:bCs/>
          <w:sz w:val="24"/>
          <w:szCs w:val="24"/>
        </w:rPr>
        <w:t xml:space="preserve">(period fitted to 24h). </w:t>
      </w:r>
      <w:r w:rsidR="00BE4427">
        <w:rPr>
          <w:bCs/>
          <w:sz w:val="24"/>
          <w:szCs w:val="24"/>
        </w:rPr>
        <w:t>Rats</w:t>
      </w:r>
      <w:r w:rsidR="00F957FC">
        <w:rPr>
          <w:bCs/>
          <w:sz w:val="24"/>
          <w:szCs w:val="24"/>
        </w:rPr>
        <w:t xml:space="preserve"> from P21</w:t>
      </w:r>
      <w:r w:rsidR="00BE4427">
        <w:rPr>
          <w:bCs/>
          <w:sz w:val="24"/>
          <w:szCs w:val="24"/>
        </w:rPr>
        <w:t>-P90</w:t>
      </w:r>
      <w:r w:rsidR="00F957FC">
        <w:rPr>
          <w:bCs/>
          <w:sz w:val="24"/>
          <w:szCs w:val="24"/>
        </w:rPr>
        <w:t xml:space="preserve"> were exposed to constant light (L1-L5) </w:t>
      </w:r>
      <w:r w:rsidR="00BE4427">
        <w:rPr>
          <w:bCs/>
          <w:sz w:val="24"/>
          <w:szCs w:val="24"/>
        </w:rPr>
        <w:t>or</w:t>
      </w:r>
      <w:r w:rsidR="00F957FC">
        <w:rPr>
          <w:bCs/>
          <w:sz w:val="24"/>
          <w:szCs w:val="24"/>
        </w:rPr>
        <w:t xml:space="preserve"> 14 h light/10 h dark (C1-C5)</w:t>
      </w:r>
      <w:r w:rsidR="00BE4427">
        <w:rPr>
          <w:bCs/>
          <w:sz w:val="24"/>
          <w:szCs w:val="24"/>
        </w:rPr>
        <w:t xml:space="preserve"> regime</w:t>
      </w:r>
      <w:r w:rsidR="00F957FC">
        <w:rPr>
          <w:bCs/>
          <w:sz w:val="24"/>
          <w:szCs w:val="24"/>
        </w:rPr>
        <w:t xml:space="preserve">. Running wheel activity was monitored </w:t>
      </w:r>
      <w:r w:rsidR="0016404D">
        <w:rPr>
          <w:bCs/>
          <w:sz w:val="24"/>
          <w:szCs w:val="24"/>
        </w:rPr>
        <w:t xml:space="preserve">in 30 days duration, from P60 to P90. </w:t>
      </w:r>
      <w:r w:rsidR="00A42E77" w:rsidRPr="00F211AD">
        <w:rPr>
          <w:sz w:val="24"/>
          <w:szCs w:val="24"/>
        </w:rPr>
        <w:t xml:space="preserve">Presented </w:t>
      </w:r>
      <w:r w:rsidR="00F211AD" w:rsidRPr="00F211AD">
        <w:rPr>
          <w:sz w:val="24"/>
          <w:szCs w:val="24"/>
        </w:rPr>
        <w:t>rhythm parameters</w:t>
      </w:r>
      <w:r w:rsidR="00A42E77" w:rsidRPr="00F211AD">
        <w:rPr>
          <w:sz w:val="24"/>
          <w:szCs w:val="24"/>
        </w:rPr>
        <w:t xml:space="preserve"> were obtained by </w:t>
      </w:r>
      <w:proofErr w:type="spellStart"/>
      <w:r w:rsidR="00A42E77" w:rsidRPr="00F211AD">
        <w:rPr>
          <w:sz w:val="24"/>
          <w:szCs w:val="24"/>
        </w:rPr>
        <w:t>Cosinor</w:t>
      </w:r>
      <w:proofErr w:type="spellEnd"/>
      <w:r w:rsidR="00A42E77" w:rsidRPr="00F211AD">
        <w:rPr>
          <w:sz w:val="24"/>
          <w:szCs w:val="24"/>
        </w:rPr>
        <w:t xml:space="preserve"> method.</w:t>
      </w:r>
    </w:p>
    <w:tbl>
      <w:tblPr>
        <w:tblpPr w:leftFromText="180" w:rightFromText="180" w:vertAnchor="text" w:horzAnchor="margin" w:tblpY="487"/>
        <w:tblOverlap w:val="never"/>
        <w:tblW w:w="9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5"/>
        <w:gridCol w:w="1164"/>
        <w:gridCol w:w="1164"/>
        <w:gridCol w:w="1763"/>
        <w:gridCol w:w="1575"/>
        <w:gridCol w:w="2402"/>
      </w:tblGrid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979A9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979A9">
              <w:rPr>
                <w:rFonts w:ascii="Calibri" w:eastAsia="Times New Roman" w:hAnsi="Calibri" w:cs="Times New Roman"/>
                <w:b/>
                <w:color w:val="000000"/>
              </w:rPr>
              <w:t>Grou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nimal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86FCC">
              <w:rPr>
                <w:rFonts w:ascii="Calibri" w:eastAsia="Times New Roman" w:hAnsi="Calibri" w:cs="Times New Roman"/>
                <w:b/>
                <w:bCs/>
                <w:color w:val="000000"/>
              </w:rPr>
              <w:t>Meso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</w:t>
            </w:r>
            <w:r w:rsidRPr="00586FCC">
              <w:rPr>
                <w:rFonts w:ascii="Calibri" w:eastAsia="Times New Roman" w:hAnsi="Calibri" w:cs="Times New Roman"/>
                <w:b/>
                <w:bCs/>
                <w:color w:val="000000"/>
              </w:rPr>
              <w:t>mplitud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586FCC">
              <w:rPr>
                <w:rFonts w:ascii="Calibri" w:eastAsia="Times New Roman" w:hAnsi="Calibri" w:cs="Times New Roman"/>
                <w:b/>
                <w:bCs/>
                <w:color w:val="000000"/>
              </w:rPr>
              <w:t>Acrophase</w:t>
            </w:r>
            <w:proofErr w:type="spellEnd"/>
            <w:r w:rsidRPr="00586F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ZT)</w:t>
            </w:r>
          </w:p>
        </w:tc>
        <w:bookmarkStart w:id="0" w:name="_GoBack"/>
        <w:bookmarkEnd w:id="0"/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/L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:rsidR="00A76987" w:rsidRPr="00A36B28" w:rsidRDefault="00A36B28" w:rsidP="00A769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36B28">
              <w:rPr>
                <w:rFonts w:cstheme="minorHAnsi"/>
                <w:color w:val="212529"/>
              </w:rPr>
              <w:t>0.02785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36B28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4975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36B28" w:rsidP="00A36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30</w:t>
            </w:r>
          </w:p>
        </w:tc>
        <w:tc>
          <w:tcPr>
            <w:tcW w:w="2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36B28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 h 10</w:t>
            </w:r>
            <w:r w:rsidR="00A76987" w:rsidRPr="00586FCC">
              <w:rPr>
                <w:rFonts w:ascii="Calibri" w:eastAsia="Times New Roman" w:hAnsi="Calibri" w:cs="Times New Roman"/>
                <w:color w:val="000000"/>
              </w:rPr>
              <w:t xml:space="preserve">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Default="006E480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6E480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42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6E480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6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6E480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h 30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 xml:space="preserve">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783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04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 h 9</w:t>
            </w:r>
            <w:r w:rsidRPr="00586FCC">
              <w:rPr>
                <w:rFonts w:ascii="Calibri" w:eastAsia="Times New Roman" w:hAnsi="Calibri" w:cs="Times New Roman"/>
                <w:color w:val="000000"/>
              </w:rPr>
              <w:t xml:space="preserve">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84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56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 h 19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7042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46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 h 46</w:t>
            </w:r>
            <w:r w:rsidRPr="00586FCC">
              <w:rPr>
                <w:rFonts w:ascii="Calibri" w:eastAsia="Times New Roman" w:hAnsi="Calibri" w:cs="Times New Roman"/>
                <w:color w:val="000000"/>
              </w:rPr>
              <w:t xml:space="preserve">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95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L/D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.03048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.192</w:t>
            </w:r>
          </w:p>
        </w:tc>
        <w:tc>
          <w:tcPr>
            <w:tcW w:w="2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h 47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FE24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005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.33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h 58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FE24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785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06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 h 30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E24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6987" w:rsidRPr="00BA700F" w:rsidRDefault="00BA700F" w:rsidP="00A769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A700F">
              <w:rPr>
                <w:rFonts w:cstheme="minorHAnsi"/>
                <w:color w:val="212529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BA700F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48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BA700F">
              <w:rPr>
                <w:rFonts w:ascii="Calibri" w:eastAsia="Times New Roman" w:hAnsi="Calibri" w:cs="Times New Roman"/>
                <w:color w:val="000000"/>
              </w:rPr>
              <w:t>0.892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BA700F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h 56</w:t>
            </w:r>
            <w:r w:rsidR="00A76987" w:rsidRPr="00586FCC">
              <w:rPr>
                <w:rFonts w:ascii="Calibri" w:eastAsia="Times New Roman" w:hAnsi="Calibri" w:cs="Times New Roman"/>
                <w:color w:val="000000"/>
              </w:rPr>
              <w:t xml:space="preserve"> min</w:t>
            </w:r>
          </w:p>
        </w:tc>
      </w:tr>
      <w:tr w:rsidR="00A76987" w:rsidRPr="00586FCC" w:rsidTr="00923482">
        <w:trPr>
          <w:trHeight w:val="361"/>
        </w:trPr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FE24E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vAlign w:val="center"/>
          </w:tcPr>
          <w:p w:rsidR="00A76987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01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F957FC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A7698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50560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.5222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987" w:rsidRPr="00586FCC" w:rsidRDefault="00A76987" w:rsidP="00A769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 h 42 min</w:t>
            </w:r>
          </w:p>
        </w:tc>
      </w:tr>
    </w:tbl>
    <w:p w:rsidR="00FE24EF" w:rsidRPr="00167804" w:rsidRDefault="00D647D3" w:rsidP="00923482">
      <w:pPr>
        <w:spacing w:line="24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br w:type="textWrapping" w:clear="all"/>
      </w:r>
      <w:r w:rsidR="00FE24EF" w:rsidRPr="00A42E77">
        <w:rPr>
          <w:b/>
          <w:bCs/>
          <w:sz w:val="24"/>
          <w:szCs w:val="24"/>
        </w:rPr>
        <w:t xml:space="preserve">ZT </w:t>
      </w:r>
      <w:r w:rsidR="00FE24EF" w:rsidRPr="00A42E77">
        <w:rPr>
          <w:sz w:val="24"/>
          <w:szCs w:val="24"/>
        </w:rPr>
        <w:t xml:space="preserve">is </w:t>
      </w:r>
      <w:proofErr w:type="spellStart"/>
      <w:r w:rsidR="00FE24EF" w:rsidRPr="00A42E77">
        <w:rPr>
          <w:sz w:val="24"/>
          <w:szCs w:val="24"/>
        </w:rPr>
        <w:t>Zeitgeber</w:t>
      </w:r>
      <w:proofErr w:type="spellEnd"/>
      <w:r w:rsidR="00FE24EF" w:rsidRPr="00A42E77">
        <w:rPr>
          <w:sz w:val="24"/>
          <w:szCs w:val="24"/>
        </w:rPr>
        <w:t xml:space="preserve"> time; </w:t>
      </w:r>
      <w:r w:rsidR="00FE24EF" w:rsidRPr="00A42E77">
        <w:rPr>
          <w:b/>
          <w:bCs/>
          <w:sz w:val="24"/>
          <w:szCs w:val="24"/>
        </w:rPr>
        <w:t xml:space="preserve">p </w:t>
      </w:r>
      <w:r w:rsidR="00FE24EF" w:rsidRPr="00A42E77">
        <w:rPr>
          <w:i/>
          <w:iCs/>
          <w:sz w:val="24"/>
          <w:szCs w:val="24"/>
        </w:rPr>
        <w:t xml:space="preserve">value </w:t>
      </w:r>
      <w:r w:rsidR="00FE24EF" w:rsidRPr="00A42E77">
        <w:rPr>
          <w:sz w:val="24"/>
          <w:szCs w:val="24"/>
        </w:rPr>
        <w:t>- probability of outcome</w:t>
      </w:r>
    </w:p>
    <w:sectPr w:rsidR="00FE24EF" w:rsidRPr="00167804" w:rsidSect="003A6E89">
      <w:pgSz w:w="11907" w:h="16839" w:code="9"/>
      <w:pgMar w:top="851" w:right="851" w:bottom="851" w:left="851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023F" w:rsidRDefault="00CE023F" w:rsidP="00586FCC">
      <w:pPr>
        <w:spacing w:after="0" w:line="240" w:lineRule="auto"/>
      </w:pPr>
      <w:r>
        <w:separator/>
      </w:r>
    </w:p>
  </w:endnote>
  <w:endnote w:type="continuationSeparator" w:id="0">
    <w:p w:rsidR="00CE023F" w:rsidRDefault="00CE023F" w:rsidP="0058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023F" w:rsidRDefault="00CE023F" w:rsidP="00586FCC">
      <w:pPr>
        <w:spacing w:after="0" w:line="240" w:lineRule="auto"/>
      </w:pPr>
      <w:r>
        <w:separator/>
      </w:r>
    </w:p>
  </w:footnote>
  <w:footnote w:type="continuationSeparator" w:id="0">
    <w:p w:rsidR="00CE023F" w:rsidRDefault="00CE023F" w:rsidP="00586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6FCC"/>
    <w:rsid w:val="00007636"/>
    <w:rsid w:val="00015A86"/>
    <w:rsid w:val="00061502"/>
    <w:rsid w:val="00077C08"/>
    <w:rsid w:val="00083BEF"/>
    <w:rsid w:val="0010340C"/>
    <w:rsid w:val="001051BF"/>
    <w:rsid w:val="001428F2"/>
    <w:rsid w:val="0016404D"/>
    <w:rsid w:val="0016715B"/>
    <w:rsid w:val="00167804"/>
    <w:rsid w:val="001B0A5C"/>
    <w:rsid w:val="00274D9B"/>
    <w:rsid w:val="0029002D"/>
    <w:rsid w:val="002D6C58"/>
    <w:rsid w:val="00325B84"/>
    <w:rsid w:val="00354F0A"/>
    <w:rsid w:val="00360A07"/>
    <w:rsid w:val="00380004"/>
    <w:rsid w:val="0039354C"/>
    <w:rsid w:val="00394DF0"/>
    <w:rsid w:val="003A6E89"/>
    <w:rsid w:val="003B4898"/>
    <w:rsid w:val="003E6943"/>
    <w:rsid w:val="003F62AB"/>
    <w:rsid w:val="0040372F"/>
    <w:rsid w:val="00437979"/>
    <w:rsid w:val="004D42CF"/>
    <w:rsid w:val="004E0A5B"/>
    <w:rsid w:val="004F79FD"/>
    <w:rsid w:val="00514C11"/>
    <w:rsid w:val="00554F10"/>
    <w:rsid w:val="00563DE0"/>
    <w:rsid w:val="0056558F"/>
    <w:rsid w:val="0056712C"/>
    <w:rsid w:val="00577D1D"/>
    <w:rsid w:val="00586FCC"/>
    <w:rsid w:val="005979A9"/>
    <w:rsid w:val="005A4A24"/>
    <w:rsid w:val="005E71E2"/>
    <w:rsid w:val="00602773"/>
    <w:rsid w:val="00621562"/>
    <w:rsid w:val="00646B78"/>
    <w:rsid w:val="006A0B2F"/>
    <w:rsid w:val="006E4807"/>
    <w:rsid w:val="0070662D"/>
    <w:rsid w:val="00707890"/>
    <w:rsid w:val="007142DD"/>
    <w:rsid w:val="00720480"/>
    <w:rsid w:val="007B5D10"/>
    <w:rsid w:val="007D3FD5"/>
    <w:rsid w:val="00844C75"/>
    <w:rsid w:val="008520A5"/>
    <w:rsid w:val="008A5AEE"/>
    <w:rsid w:val="008C33E3"/>
    <w:rsid w:val="008D4448"/>
    <w:rsid w:val="008D49C5"/>
    <w:rsid w:val="0091584A"/>
    <w:rsid w:val="00923482"/>
    <w:rsid w:val="00984957"/>
    <w:rsid w:val="00985913"/>
    <w:rsid w:val="009A5DEC"/>
    <w:rsid w:val="009B25AC"/>
    <w:rsid w:val="009D4B82"/>
    <w:rsid w:val="00A164C0"/>
    <w:rsid w:val="00A22FAE"/>
    <w:rsid w:val="00A35D60"/>
    <w:rsid w:val="00A36B28"/>
    <w:rsid w:val="00A42E77"/>
    <w:rsid w:val="00A45CB4"/>
    <w:rsid w:val="00A467A5"/>
    <w:rsid w:val="00A76987"/>
    <w:rsid w:val="00A8588B"/>
    <w:rsid w:val="00B6687B"/>
    <w:rsid w:val="00B80CB0"/>
    <w:rsid w:val="00B9440C"/>
    <w:rsid w:val="00B94DD8"/>
    <w:rsid w:val="00BA1E6D"/>
    <w:rsid w:val="00BA700F"/>
    <w:rsid w:val="00BC2013"/>
    <w:rsid w:val="00BE4427"/>
    <w:rsid w:val="00C42C19"/>
    <w:rsid w:val="00CE023F"/>
    <w:rsid w:val="00D13C94"/>
    <w:rsid w:val="00D647D3"/>
    <w:rsid w:val="00DB5B88"/>
    <w:rsid w:val="00DC7A03"/>
    <w:rsid w:val="00DD686E"/>
    <w:rsid w:val="00DD6A47"/>
    <w:rsid w:val="00E06EF4"/>
    <w:rsid w:val="00E22266"/>
    <w:rsid w:val="00E26F5D"/>
    <w:rsid w:val="00E426FB"/>
    <w:rsid w:val="00E459AD"/>
    <w:rsid w:val="00E55796"/>
    <w:rsid w:val="00EC185C"/>
    <w:rsid w:val="00F211AD"/>
    <w:rsid w:val="00F33AF2"/>
    <w:rsid w:val="00F60AB0"/>
    <w:rsid w:val="00F957FC"/>
    <w:rsid w:val="00FB64AA"/>
    <w:rsid w:val="00FC4891"/>
    <w:rsid w:val="00FE2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8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6FCC"/>
  </w:style>
  <w:style w:type="paragraph" w:styleId="Footer">
    <w:name w:val="footer"/>
    <w:basedOn w:val="Normal"/>
    <w:link w:val="FooterChar"/>
    <w:uiPriority w:val="99"/>
    <w:semiHidden/>
    <w:unhideWhenUsed/>
    <w:rsid w:val="00586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6F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5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e i Srdjan</dc:creator>
  <cp:lastModifiedBy>Admin</cp:lastModifiedBy>
  <cp:revision>2</cp:revision>
  <dcterms:created xsi:type="dcterms:W3CDTF">2021-01-13T14:40:00Z</dcterms:created>
  <dcterms:modified xsi:type="dcterms:W3CDTF">2021-01-13T14:40:00Z</dcterms:modified>
</cp:coreProperties>
</file>